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1CCA1" w14:textId="2990CEE6" w:rsidR="000478DF" w:rsidRDefault="009B3B69">
      <w:pPr>
        <w:rPr>
          <w:rFonts w:ascii="Arial" w:eastAsia="Times New Roman" w:hAnsi="Arial" w:cs="Arial"/>
          <w:b/>
          <w:bCs/>
          <w:color w:val="000000"/>
          <w:kern w:val="0"/>
          <w:sz w:val="30"/>
          <w:szCs w:val="30"/>
          <w:lang w:eastAsia="en-GB"/>
          <w14:ligatures w14:val="none"/>
        </w:rPr>
      </w:pPr>
      <w:bookmarkStart w:id="0" w:name="Definitions!A1"/>
      <w:r>
        <w:rPr>
          <w:rFonts w:ascii="Arial" w:eastAsia="Times New Roman" w:hAnsi="Arial" w:cs="Arial"/>
          <w:b/>
          <w:bCs/>
          <w:color w:val="000000"/>
          <w:kern w:val="0"/>
          <w:sz w:val="30"/>
          <w:szCs w:val="30"/>
          <w:lang w:eastAsia="en-GB"/>
          <w14:ligatures w14:val="none"/>
        </w:rPr>
        <w:t xml:space="preserve">Supplementary table 1: </w:t>
      </w:r>
      <w:r w:rsidRPr="00C96B19">
        <w:rPr>
          <w:rFonts w:ascii="Arial" w:eastAsia="Times New Roman" w:hAnsi="Arial" w:cs="Arial"/>
          <w:b/>
          <w:bCs/>
          <w:color w:val="000000"/>
          <w:kern w:val="0"/>
          <w:sz w:val="30"/>
          <w:szCs w:val="30"/>
          <w:lang w:eastAsia="en-GB"/>
          <w14:ligatures w14:val="none"/>
        </w:rPr>
        <w:t xml:space="preserve">Definitions of primary and sub-themes </w:t>
      </w:r>
      <w:bookmarkEnd w:id="0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213"/>
        <w:gridCol w:w="1857"/>
        <w:gridCol w:w="3946"/>
      </w:tblGrid>
      <w:tr w:rsidR="1DA3ADD4" w14:paraId="611445C5" w14:textId="77777777" w:rsidTr="1DA3ADD4">
        <w:trPr>
          <w:trHeight w:val="615"/>
        </w:trPr>
        <w:tc>
          <w:tcPr>
            <w:tcW w:w="3213" w:type="dxa"/>
            <w:tcBorders>
              <w:top w:val="single" w:sz="4" w:space="0" w:color="auto"/>
              <w:bottom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F1285F" w14:textId="1A40D8DF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b/>
                <w:bCs/>
                <w:color w:val="000000" w:themeColor="text1"/>
              </w:rPr>
              <w:t>Main theme</w:t>
            </w: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single" w:sz="4" w:space="0" w:color="000000" w:themeColor="text1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78C017" w14:textId="32AB3F5F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b/>
                <w:bCs/>
                <w:color w:val="000000" w:themeColor="text1"/>
              </w:rPr>
              <w:t>Subtheme</w:t>
            </w: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946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4A682F" w14:textId="7A0F161B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b/>
                <w:bCs/>
                <w:color w:val="000000" w:themeColor="text1"/>
              </w:rPr>
              <w:t>Description of subtheme contents from concerns arising in the reports</w:t>
            </w: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1DA3ADD4" w14:paraId="4B89D258" w14:textId="77777777" w:rsidTr="1DA3ADD4">
        <w:trPr>
          <w:trHeight w:val="570"/>
        </w:trPr>
        <w:tc>
          <w:tcPr>
            <w:tcW w:w="3213" w:type="dxa"/>
            <w:tcBorders>
              <w:top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0C557F" w14:textId="673E5303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b/>
                <w:bCs/>
                <w:color w:val="000000" w:themeColor="text1"/>
              </w:rPr>
              <w:t>Service provision</w:t>
            </w: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390080" w14:textId="25F3940F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Specialist services (crisis, autism, beds) </w:t>
            </w:r>
          </w:p>
        </w:tc>
        <w:tc>
          <w:tcPr>
            <w:tcW w:w="3946" w:type="dxa"/>
            <w:tcBorders>
              <w:top w:val="single" w:sz="8" w:space="0" w:color="000000" w:themeColor="text1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C83BF3" w14:textId="0FC0C46A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Specialist urgent inpatient beds not available (i.e. on a child psychiatric ward) for children during time of crisis </w:t>
            </w:r>
          </w:p>
        </w:tc>
      </w:tr>
      <w:tr w:rsidR="1DA3ADD4" w14:paraId="35F6A03F" w14:textId="77777777" w:rsidTr="1DA3ADD4">
        <w:trPr>
          <w:trHeight w:val="3990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3A4BB2D" w14:textId="1677B846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F8F0D6" w14:textId="371FF215" w:rsidR="1DA3ADD4" w:rsidRDefault="1DA3ADD4"/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8A0DE0" w14:textId="72506379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Specialist urgent crisis team (out of hours support) not available for children being looked after in the community </w:t>
            </w:r>
          </w:p>
        </w:tc>
      </w:tr>
      <w:tr w:rsidR="1DA3ADD4" w14:paraId="157946D6" w14:textId="77777777" w:rsidTr="1DA3ADD4">
        <w:trPr>
          <w:trHeight w:val="3420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B365AB2" w14:textId="4599FABE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D85EF4" w14:textId="752D211C" w:rsidR="1DA3ADD4" w:rsidRDefault="1DA3ADD4"/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837FC3" w14:textId="1A5F1C51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Special Educational Needs / Autism support services don't exist or unavailable in catchment areas </w:t>
            </w:r>
          </w:p>
        </w:tc>
      </w:tr>
      <w:tr w:rsidR="1DA3ADD4" w14:paraId="69E8DD92" w14:textId="77777777" w:rsidTr="1DA3ADD4">
        <w:trPr>
          <w:trHeight w:val="8190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CBFF189" w14:textId="0EB29A8D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ED0D9C" w14:textId="6D3527CE" w:rsidR="1DA3ADD4" w:rsidRDefault="1DA3ADD4"/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D7B8B8" w14:textId="5BE38B04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Due to the care requirements of longer-term conditions (for example, Autism), some evidence suggested that the structure of Clinical Commissioning Groups/ Trusts biases against these conditions and prioritisation is not given to related specialist services </w:t>
            </w:r>
          </w:p>
        </w:tc>
      </w:tr>
      <w:tr w:rsidR="1DA3ADD4" w14:paraId="3E8F9B84" w14:textId="77777777" w:rsidTr="1DA3ADD4">
        <w:trPr>
          <w:trHeight w:val="1995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18ACC70" w14:textId="3CFFBE88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7B0ECA" w14:textId="7B7826DA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Discharge from services 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B23663" w14:textId="1A4D2B2A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Discharge failed to involve a review or liaison officer/ individual </w:t>
            </w:r>
          </w:p>
        </w:tc>
      </w:tr>
      <w:tr w:rsidR="1DA3ADD4" w14:paraId="33C7E1C9" w14:textId="77777777" w:rsidTr="1DA3ADD4">
        <w:trPr>
          <w:trHeight w:val="3420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391CB36" w14:textId="1E819A52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B7E191" w14:textId="4118A44C" w:rsidR="1DA3ADD4" w:rsidRDefault="1DA3ADD4"/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65BF3E" w14:textId="61D3274A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Individual self-discharged where Mental Health Act / detainment may have been required for safety </w:t>
            </w:r>
          </w:p>
        </w:tc>
      </w:tr>
      <w:tr w:rsidR="1DA3ADD4" w14:paraId="2DA0AB42" w14:textId="77777777" w:rsidTr="1DA3ADD4">
        <w:trPr>
          <w:trHeight w:val="3420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2A13930" w14:textId="50548BEE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CFC06A" w14:textId="72135DD9" w:rsidR="1DA3ADD4" w:rsidRDefault="1DA3ADD4"/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2AA1D6" w14:textId="07764522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Care requirements or risk of the individual not communicated to community teams upon discharge </w:t>
            </w:r>
          </w:p>
        </w:tc>
      </w:tr>
      <w:tr w:rsidR="1DA3ADD4" w14:paraId="1AFD6709" w14:textId="77777777" w:rsidTr="1DA3ADD4">
        <w:trPr>
          <w:trHeight w:val="1710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9E90E66" w14:textId="378E7313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A628EE" w14:textId="11CAE717" w:rsidR="1DA3ADD4" w:rsidRDefault="1DA3ADD4"/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36A3CB" w14:textId="6285EB1A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Care not coordinated when discharged from crisis care </w:t>
            </w:r>
          </w:p>
        </w:tc>
      </w:tr>
      <w:tr w:rsidR="1DA3ADD4" w14:paraId="2F38F631" w14:textId="77777777" w:rsidTr="1DA3ADD4">
        <w:trPr>
          <w:trHeight w:val="4560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41F6A71" w14:textId="7AD71C4F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F0ADE6" w14:textId="6B06D134" w:rsidR="1DA3ADD4" w:rsidRDefault="1DA3ADD4"/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C03A7D" w14:textId="35DDA07C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Care package did not meet individuals needs or failed to cover all instances (e.g. items or environments which could trigger an event) </w:t>
            </w:r>
          </w:p>
        </w:tc>
      </w:tr>
      <w:tr w:rsidR="1DA3ADD4" w14:paraId="14832243" w14:textId="77777777" w:rsidTr="1DA3ADD4">
        <w:trPr>
          <w:trHeight w:val="3705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38E2F24" w14:textId="01596F5E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1D828D" w14:textId="715BC8B3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Standard operating procedures/ processes 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960B6F" w14:textId="4441E767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Standard operating procedures (e.g. note taking, monitoring or observations) not followed correctly by service staff </w:t>
            </w:r>
          </w:p>
        </w:tc>
      </w:tr>
      <w:tr w:rsidR="1DA3ADD4" w14:paraId="3BB2EF00" w14:textId="77777777" w:rsidTr="1DA3ADD4">
        <w:trPr>
          <w:trHeight w:val="1710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C63D05E" w14:textId="5EF1B3DC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257AE3" w14:textId="7047D93C" w:rsidR="1DA3ADD4" w:rsidRDefault="1DA3ADD4"/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AF6B9E" w14:textId="04028753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Standard operating procedures don't exist or are unclear  </w:t>
            </w:r>
          </w:p>
        </w:tc>
      </w:tr>
      <w:tr w:rsidR="1DA3ADD4" w14:paraId="3AD29D2C" w14:textId="77777777" w:rsidTr="1DA3ADD4">
        <w:trPr>
          <w:trHeight w:val="855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56EA4D1" w14:textId="209137B8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B30BC4" w14:textId="26F3A562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Diagnostics 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4D6351" w14:textId="0E6D0BDA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Delay in correct diagnosis </w:t>
            </w:r>
          </w:p>
        </w:tc>
      </w:tr>
      <w:tr w:rsidR="1DA3ADD4" w14:paraId="18B1E534" w14:textId="77777777" w:rsidTr="1DA3ADD4">
        <w:trPr>
          <w:trHeight w:val="570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B9AEB7A" w14:textId="47CB862A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519E0D" w14:textId="66731F23" w:rsidR="1DA3ADD4" w:rsidRDefault="1DA3ADD4"/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31E316" w14:textId="473D46AC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Misdiagnosis </w:t>
            </w:r>
          </w:p>
        </w:tc>
      </w:tr>
      <w:tr w:rsidR="1DA3ADD4" w14:paraId="35DF0E30" w14:textId="77777777" w:rsidTr="1DA3ADD4">
        <w:trPr>
          <w:trHeight w:val="3135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5DA7EDF" w14:textId="1D3C632E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A91E8E" w14:textId="770BA39A" w:rsidR="1DA3ADD4" w:rsidRDefault="1DA3ADD4"/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901DE8" w14:textId="34DDC53C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Lack of support related to the care of individuals with a specific diagnosis (e.g. autism) for caregivers </w:t>
            </w:r>
          </w:p>
        </w:tc>
      </w:tr>
      <w:tr w:rsidR="1DA3ADD4" w14:paraId="1591E572" w14:textId="77777777" w:rsidTr="1DA3ADD4">
        <w:trPr>
          <w:trHeight w:val="1425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E1EBD62" w14:textId="090C2A43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A06E83" w14:textId="042B9087" w:rsidR="1DA3ADD4" w:rsidRDefault="1DA3ADD4"/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53CE21" w14:textId="784EDAFC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Specialist diagnosis training for staff not available  </w:t>
            </w:r>
          </w:p>
        </w:tc>
      </w:tr>
      <w:tr w:rsidR="1DA3ADD4" w14:paraId="312D2723" w14:textId="77777777" w:rsidTr="1DA3ADD4">
        <w:trPr>
          <w:trHeight w:val="1425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83CC8A5" w14:textId="53920003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F8E094" w14:textId="59E099EC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Risk assessment 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ED9A4C" w14:textId="56C1324E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No risk assessment documents completed </w:t>
            </w:r>
          </w:p>
        </w:tc>
      </w:tr>
      <w:tr w:rsidR="1DA3ADD4" w14:paraId="31FFF02B" w14:textId="77777777" w:rsidTr="1DA3ADD4">
        <w:trPr>
          <w:trHeight w:val="1710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318A1F3" w14:textId="7D2D14C4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79F20D" w14:textId="37508882" w:rsidR="1DA3ADD4" w:rsidRDefault="1DA3ADD4"/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D574B9" w14:textId="647FF317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Level of risk assessed was inadequate </w:t>
            </w:r>
          </w:p>
        </w:tc>
      </w:tr>
      <w:tr w:rsidR="1DA3ADD4" w14:paraId="24842E49" w14:textId="77777777" w:rsidTr="1DA3ADD4">
        <w:trPr>
          <w:trHeight w:val="1140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C40F2B2" w14:textId="08AC5FE9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53711E" w14:textId="4690D3C6" w:rsidR="1DA3ADD4" w:rsidRDefault="1DA3ADD4"/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2A7DE8" w14:textId="00E71C3A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Risk assessment wasn't updated </w:t>
            </w:r>
          </w:p>
        </w:tc>
      </w:tr>
      <w:tr w:rsidR="1DA3ADD4" w14:paraId="41A95DAA" w14:textId="77777777" w:rsidTr="1DA3ADD4">
        <w:trPr>
          <w:trHeight w:val="315"/>
        </w:trPr>
        <w:tc>
          <w:tcPr>
            <w:tcW w:w="3213" w:type="dxa"/>
            <w:tcBorders>
              <w:bottom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EB3B70" w14:textId="67A56E3C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11ED6A" w14:textId="134580AB" w:rsidR="1DA3ADD4" w:rsidRDefault="1DA3ADD4" w:rsidP="1DA3ADD4">
            <w:pPr>
              <w:spacing w:after="0"/>
            </w:pPr>
            <w:r w:rsidRPr="1DA3AD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C4B3D7" w14:textId="087C62C8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Risk wasn't fully communicated to staff </w:t>
            </w:r>
          </w:p>
        </w:tc>
      </w:tr>
      <w:tr w:rsidR="1DA3ADD4" w14:paraId="59484379" w14:textId="77777777" w:rsidTr="1DA3ADD4">
        <w:trPr>
          <w:trHeight w:val="570"/>
        </w:trPr>
        <w:tc>
          <w:tcPr>
            <w:tcW w:w="3213" w:type="dxa"/>
            <w:tcBorders>
              <w:top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8B506B" w14:textId="5457B157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b/>
                <w:bCs/>
                <w:color w:val="000000" w:themeColor="text1"/>
              </w:rPr>
              <w:t>Staffing and resourcing</w:t>
            </w: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7DEA6F" w14:textId="107ED319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Inadequate staffing </w:t>
            </w:r>
          </w:p>
        </w:tc>
        <w:tc>
          <w:tcPr>
            <w:tcW w:w="3946" w:type="dxa"/>
            <w:tcBorders>
              <w:top w:val="single" w:sz="8" w:space="0" w:color="000000" w:themeColor="text1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33F008" w14:textId="6FB3A4B4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Staff not appropriately qualified (e.g. experienced psychiatrists) </w:t>
            </w:r>
          </w:p>
        </w:tc>
      </w:tr>
      <w:tr w:rsidR="1DA3ADD4" w14:paraId="321ADC56" w14:textId="77777777" w:rsidTr="1DA3ADD4">
        <w:trPr>
          <w:trHeight w:val="2850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9C68616" w14:textId="68FE8315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DBA46A" w14:textId="327B90E6" w:rsidR="1DA3ADD4" w:rsidRDefault="1DA3ADD4"/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BEA77D" w14:textId="5B58DFFB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Inexperienced case worker assigned to the case, resulting in gaps in service provision  </w:t>
            </w:r>
          </w:p>
        </w:tc>
      </w:tr>
      <w:tr w:rsidR="1DA3ADD4" w14:paraId="09125FC5" w14:textId="77777777" w:rsidTr="1DA3ADD4">
        <w:trPr>
          <w:trHeight w:val="1710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9AD3B14" w14:textId="0CF0D01A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30D3E9" w14:textId="01D43852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Training 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16C1B3" w14:textId="55ADCE30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Inadequate staff knowledge of suicide prevention processes </w:t>
            </w:r>
          </w:p>
        </w:tc>
      </w:tr>
      <w:tr w:rsidR="1DA3ADD4" w14:paraId="74552B9E" w14:textId="77777777" w:rsidTr="1DA3ADD4">
        <w:trPr>
          <w:trHeight w:val="3705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1BDB725" w14:textId="31475683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C4A6DE" w14:textId="3FBEED79" w:rsidR="1DA3ADD4" w:rsidRDefault="1DA3ADD4"/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E1A339" w14:textId="565720BB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Inadequate provision / preparation for staff (e.g. no presence of grab bags or anti-ligature tools where required) </w:t>
            </w:r>
          </w:p>
        </w:tc>
      </w:tr>
      <w:tr w:rsidR="1DA3ADD4" w14:paraId="456A1670" w14:textId="77777777" w:rsidTr="1DA3ADD4">
        <w:trPr>
          <w:trHeight w:val="2565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D0E4B07" w14:textId="1CC6AB45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54ACF9" w14:textId="0449D0F1" w:rsidR="1DA3ADD4" w:rsidRDefault="1DA3ADD4"/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E3FE77" w14:textId="59856171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Staff not following Standard Operating Procedures due to gaps in training knowledge </w:t>
            </w:r>
          </w:p>
        </w:tc>
      </w:tr>
      <w:tr w:rsidR="1DA3ADD4" w14:paraId="6D99D6B9" w14:textId="77777777" w:rsidTr="1DA3ADD4">
        <w:trPr>
          <w:trHeight w:val="3705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9A1DC9A" w14:textId="442EF94B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A48194" w14:textId="05058F4E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Funding 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CCA003" w14:textId="35549E95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Lack of funding to Child and Adolescent Mental Health Services (CAMHS) services meaning staff cannot be recruited </w:t>
            </w:r>
          </w:p>
        </w:tc>
      </w:tr>
      <w:tr w:rsidR="1DA3ADD4" w14:paraId="431F6BD8" w14:textId="77777777" w:rsidTr="1DA3ADD4">
        <w:trPr>
          <w:trHeight w:val="1995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283EA24" w14:textId="273EB2EA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5EEBF2" w14:textId="5B1CBCA6" w:rsidR="1DA3ADD4" w:rsidRDefault="1DA3ADD4"/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A64657" w14:textId="79DAE1DD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Lack of funding meaning specialist services cannot be provided  </w:t>
            </w:r>
          </w:p>
        </w:tc>
      </w:tr>
      <w:tr w:rsidR="1DA3ADD4" w14:paraId="7F20A4A3" w14:textId="77777777" w:rsidTr="1DA3ADD4">
        <w:trPr>
          <w:trHeight w:val="570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B29CBBF" w14:textId="1E8EEB34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67DD6A" w14:textId="1F029A06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Recruitment and retention 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ADF801" w14:textId="5CAFD763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Unable to recruit specialist staff </w:t>
            </w:r>
          </w:p>
        </w:tc>
      </w:tr>
      <w:tr w:rsidR="1DA3ADD4" w14:paraId="2BEBC930" w14:textId="77777777" w:rsidTr="1DA3ADD4">
        <w:trPr>
          <w:trHeight w:val="315"/>
        </w:trPr>
        <w:tc>
          <w:tcPr>
            <w:tcW w:w="3213" w:type="dxa"/>
            <w:tcBorders>
              <w:bottom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F03999" w14:textId="5BA78C40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8D9C34" w14:textId="3B5B7525" w:rsidR="1DA3ADD4" w:rsidRDefault="1DA3ADD4" w:rsidP="1DA3ADD4">
            <w:pPr>
              <w:spacing w:after="0"/>
            </w:pPr>
            <w:r w:rsidRPr="1DA3AD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AA207B" w14:textId="79785714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Service unable to retain adequate amount of staff </w:t>
            </w:r>
          </w:p>
        </w:tc>
      </w:tr>
      <w:tr w:rsidR="1DA3ADD4" w14:paraId="22E150ED" w14:textId="77777777" w:rsidTr="1DA3ADD4">
        <w:trPr>
          <w:trHeight w:val="570"/>
        </w:trPr>
        <w:tc>
          <w:tcPr>
            <w:tcW w:w="3213" w:type="dxa"/>
            <w:tcBorders>
              <w:top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00B3B3" w14:textId="5EA574A7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Communication </w:t>
            </w: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278304" w14:textId="70D4ECCD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Between Services  </w:t>
            </w:r>
          </w:p>
        </w:tc>
        <w:tc>
          <w:tcPr>
            <w:tcW w:w="3946" w:type="dxa"/>
            <w:tcBorders>
              <w:top w:val="single" w:sz="8" w:space="0" w:color="000000" w:themeColor="text1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F21A48" w14:textId="0265714A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Lack of communication between Child and Adolescent Mental Health Services (CAMHS) and foster/ care services </w:t>
            </w:r>
          </w:p>
        </w:tc>
      </w:tr>
      <w:tr w:rsidR="1DA3ADD4" w14:paraId="4BED6B86" w14:textId="77777777" w:rsidTr="1DA3ADD4">
        <w:trPr>
          <w:trHeight w:val="3420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EBA6998" w14:textId="532A4EEC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2473C6" w14:textId="58773F53" w:rsidR="1DA3ADD4" w:rsidRDefault="1DA3ADD4"/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C4358A" w14:textId="50C37F19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Lack of communication between Child and Adolescent Mental Health Services (CAMHS) and schools </w:t>
            </w:r>
          </w:p>
        </w:tc>
      </w:tr>
      <w:tr w:rsidR="1DA3ADD4" w14:paraId="6119BC10" w14:textId="77777777" w:rsidTr="1DA3ADD4">
        <w:trPr>
          <w:trHeight w:val="3135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E052523" w14:textId="22484174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ADB890" w14:textId="76CE27C0" w:rsidR="1DA3ADD4" w:rsidRDefault="1DA3ADD4"/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BEE6A4" w14:textId="2799F60A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Information sharing between services (e.g. medical history / care) not possible or not conducted </w:t>
            </w:r>
          </w:p>
        </w:tc>
      </w:tr>
      <w:tr w:rsidR="1DA3ADD4" w14:paraId="7B20EDA3" w14:textId="77777777" w:rsidTr="1DA3ADD4">
        <w:trPr>
          <w:trHeight w:val="3420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C728A6F" w14:textId="05214E08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235775" w14:textId="44651CF9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With patient and family  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63F41C" w14:textId="04C97CF7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Lack of communication from Child and Adolescent Mental Health Services (CAMHS) with child and/or parent </w:t>
            </w:r>
          </w:p>
        </w:tc>
      </w:tr>
      <w:tr w:rsidR="1DA3ADD4" w14:paraId="78C9D1C5" w14:textId="77777777" w:rsidTr="1DA3ADD4">
        <w:trPr>
          <w:trHeight w:val="3135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C4D57FE" w14:textId="325F86C1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BA39F1" w14:textId="7061A42A" w:rsidR="1DA3ADD4" w:rsidRDefault="1DA3ADD4"/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203E1C" w14:textId="54201D5E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Lack of family involvement in care / lack of support or signposting from services for the family  </w:t>
            </w:r>
          </w:p>
        </w:tc>
      </w:tr>
      <w:tr w:rsidR="1DA3ADD4" w14:paraId="554CC6AD" w14:textId="77777777" w:rsidTr="1DA3ADD4">
        <w:trPr>
          <w:trHeight w:val="1425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A3176B2" w14:textId="030AF3CA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D27050" w14:textId="5D342DF4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Within services 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777030" w14:textId="2BFDDE15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Inadequate communication of policies to staff </w:t>
            </w:r>
          </w:p>
        </w:tc>
      </w:tr>
      <w:tr w:rsidR="1DA3ADD4" w14:paraId="5D1840E1" w14:textId="77777777" w:rsidTr="1DA3ADD4">
        <w:trPr>
          <w:trHeight w:val="1710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B75D0A2" w14:textId="431A104C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A5148D" w14:textId="38A17C6A" w:rsidR="1DA3ADD4" w:rsidRDefault="1DA3ADD4"/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520E9A" w14:textId="6661B502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Inadequate note keeping and/or record sharing </w:t>
            </w:r>
          </w:p>
        </w:tc>
      </w:tr>
      <w:tr w:rsidR="1DA3ADD4" w14:paraId="2FC14C4F" w14:textId="77777777" w:rsidTr="1DA3ADD4">
        <w:trPr>
          <w:trHeight w:val="3990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5C7DC90" w14:textId="59E3466A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5328D3" w14:textId="692681B1" w:rsidR="1DA3ADD4" w:rsidRDefault="1DA3ADD4"/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9CB4CB" w14:textId="37656859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Lack of communication within services regarding who is the care coordinator / responsible party for joined up care provision </w:t>
            </w:r>
          </w:p>
        </w:tc>
      </w:tr>
      <w:tr w:rsidR="1DA3ADD4" w14:paraId="4DEC417E" w14:textId="77777777" w:rsidTr="1DA3ADD4">
        <w:trPr>
          <w:trHeight w:val="1155"/>
        </w:trPr>
        <w:tc>
          <w:tcPr>
            <w:tcW w:w="3213" w:type="dxa"/>
            <w:tcBorders>
              <w:bottom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7FE08C" w14:textId="37FD55DD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B95BD5" w14:textId="31EAAA14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Confidentiality risk not communicated 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E6FD90" w14:textId="3C5ED3F9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Instances where professional could have, but did not communicate with parents or caregiver due to patient confidentiality, resulting in missed opportunity to engage parents or communicate risk </w:t>
            </w:r>
          </w:p>
        </w:tc>
      </w:tr>
      <w:tr w:rsidR="1DA3ADD4" w14:paraId="3FB003BB" w14:textId="77777777" w:rsidTr="1DA3ADD4">
        <w:trPr>
          <w:trHeight w:val="570"/>
        </w:trPr>
        <w:tc>
          <w:tcPr>
            <w:tcW w:w="3213" w:type="dxa"/>
            <w:tcBorders>
              <w:top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D48028" w14:textId="77CF908C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b/>
                <w:bCs/>
                <w:color w:val="000000" w:themeColor="text1"/>
              </w:rPr>
              <w:t>Multiple services involved in care</w:t>
            </w: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400FBF" w14:textId="0A8970AD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Integration of care </w:t>
            </w:r>
          </w:p>
        </w:tc>
        <w:tc>
          <w:tcPr>
            <w:tcW w:w="3946" w:type="dxa"/>
            <w:tcBorders>
              <w:top w:val="single" w:sz="8" w:space="0" w:color="000000" w:themeColor="text1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ACC0BC" w14:textId="2C276C82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Care coordinator not assigned or unclear who was coordinating individuals care needs  </w:t>
            </w:r>
          </w:p>
        </w:tc>
      </w:tr>
      <w:tr w:rsidR="1DA3ADD4" w14:paraId="37C4498B" w14:textId="77777777" w:rsidTr="1DA3ADD4">
        <w:trPr>
          <w:trHeight w:val="855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A0DB4AB" w14:textId="2CEBE46A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57D128" w14:textId="0D14D7A5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Transition from CAMHS 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F87F15" w14:textId="632C89AB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Lack of support to the individual when transitioning from Child and Adolescent Mental Health Services (CAMHS) to adult services </w:t>
            </w:r>
          </w:p>
        </w:tc>
      </w:tr>
      <w:tr w:rsidR="1DA3ADD4" w14:paraId="18BF8B22" w14:textId="77777777" w:rsidTr="1DA3ADD4">
        <w:trPr>
          <w:trHeight w:val="5130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88ED414" w14:textId="61548943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92FBEC" w14:textId="705BD3B2" w:rsidR="1DA3ADD4" w:rsidRDefault="1DA3ADD4"/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41A86A" w14:textId="3BBA2586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Guidance on patient qualification for Adult vs Child and Adolescent Mental Health Services (CAMHS) service (e.g. where the individual is 16 to 18 yrs) unclear  </w:t>
            </w:r>
          </w:p>
        </w:tc>
      </w:tr>
      <w:tr w:rsidR="1DA3ADD4" w14:paraId="1D7E3764" w14:textId="77777777" w:rsidTr="1DA3ADD4">
        <w:trPr>
          <w:trHeight w:val="570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089FD70" w14:textId="628568A5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68DE78" w14:textId="002E1B4B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Local Authority (including child services, schools) 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F4045A" w14:textId="002614B6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Lack of social services involvement </w:t>
            </w:r>
          </w:p>
        </w:tc>
      </w:tr>
      <w:tr w:rsidR="1DA3ADD4" w14:paraId="488C779B" w14:textId="77777777" w:rsidTr="1DA3ADD4">
        <w:trPr>
          <w:trHeight w:val="300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34795F0" w14:textId="00E43EA6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5A205D" w14:textId="7DF3313B" w:rsidR="1DA3ADD4" w:rsidRDefault="1DA3ADD4"/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68E110" w14:textId="3F3789A0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No social worker assigned </w:t>
            </w:r>
          </w:p>
        </w:tc>
      </w:tr>
      <w:tr w:rsidR="1DA3ADD4" w14:paraId="30A7EACB" w14:textId="77777777" w:rsidTr="1DA3ADD4">
        <w:trPr>
          <w:trHeight w:val="855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72FE48C" w14:textId="688D8268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6585D6" w14:textId="53B35CC2" w:rsidR="1DA3ADD4" w:rsidRDefault="1DA3ADD4"/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3D99B3" w14:textId="3527A0B1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Inadequate safeguarding checks </w:t>
            </w:r>
          </w:p>
        </w:tc>
      </w:tr>
      <w:tr w:rsidR="1DA3ADD4" w14:paraId="3A896785" w14:textId="77777777" w:rsidTr="1DA3ADD4">
        <w:trPr>
          <w:trHeight w:val="3135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6444E5A" w14:textId="72FCBA9D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B640C2" w14:textId="67CCA8E8" w:rsidR="1DA3ADD4" w:rsidRDefault="1DA3ADD4"/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512593" w14:textId="2070B106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Lack of specialist support staff in schools (e.g. Special Educational Needs / counsellor) </w:t>
            </w:r>
          </w:p>
        </w:tc>
      </w:tr>
      <w:tr w:rsidR="1DA3ADD4" w14:paraId="11B1F738" w14:textId="77777777" w:rsidTr="1DA3ADD4">
        <w:trPr>
          <w:trHeight w:val="315"/>
        </w:trPr>
        <w:tc>
          <w:tcPr>
            <w:tcW w:w="3213" w:type="dxa"/>
            <w:tcBorders>
              <w:bottom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50CD28" w14:textId="0414570D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16A9B5" w14:textId="36405A6D" w:rsidR="1DA3ADD4" w:rsidRDefault="1DA3ADD4" w:rsidP="1DA3ADD4">
            <w:pPr>
              <w:spacing w:after="0"/>
            </w:pPr>
            <w:r w:rsidRPr="1DA3AD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16C749" w14:textId="21670412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Safety plan not present in schools </w:t>
            </w:r>
          </w:p>
        </w:tc>
      </w:tr>
      <w:tr w:rsidR="1DA3ADD4" w14:paraId="510FE8F4" w14:textId="77777777" w:rsidTr="1DA3ADD4">
        <w:trPr>
          <w:trHeight w:val="570"/>
        </w:trPr>
        <w:tc>
          <w:tcPr>
            <w:tcW w:w="3213" w:type="dxa"/>
            <w:tcBorders>
              <w:top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E0AA77" w14:textId="3BB9D5C1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b/>
                <w:bCs/>
                <w:color w:val="000000" w:themeColor="text1"/>
              </w:rPr>
              <w:t>Accessing services</w:t>
            </w: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1D0A7E" w14:textId="49A1BA0C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Delays in referrals and waiting times </w:t>
            </w:r>
          </w:p>
        </w:tc>
        <w:tc>
          <w:tcPr>
            <w:tcW w:w="3946" w:type="dxa"/>
            <w:tcBorders>
              <w:top w:val="single" w:sz="8" w:space="0" w:color="000000" w:themeColor="text1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6121EB" w14:textId="04E91050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Delay in referral from General Practitioner and Child and Adolescent Mental Health Services (CAMHS) </w:t>
            </w:r>
          </w:p>
        </w:tc>
      </w:tr>
      <w:tr w:rsidR="1DA3ADD4" w14:paraId="55FB122A" w14:textId="77777777" w:rsidTr="1DA3ADD4">
        <w:trPr>
          <w:trHeight w:val="570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C5FB7AC" w14:textId="438719A7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7C4402" w14:textId="7B850226" w:rsidR="1DA3ADD4" w:rsidRDefault="1DA3ADD4"/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3709F7" w14:textId="44808301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Delay in Child and Adolescent Mental Health Services (CAMHS) team picking up referral </w:t>
            </w:r>
          </w:p>
        </w:tc>
      </w:tr>
      <w:tr w:rsidR="1DA3ADD4" w14:paraId="7C3256F1" w14:textId="77777777" w:rsidTr="1DA3ADD4">
        <w:trPr>
          <w:trHeight w:val="3990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C3D6EC9" w14:textId="21012C2C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C4F2CB" w14:textId="67EC322D" w:rsidR="1DA3ADD4" w:rsidRDefault="1DA3ADD4"/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5857BC" w14:textId="044045C5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Delays in Child and Adolescent Mental Health Services (CAMHS) / specialist mental health service offering appointment </w:t>
            </w:r>
          </w:p>
        </w:tc>
      </w:tr>
      <w:tr w:rsidR="1DA3ADD4" w14:paraId="33869135" w14:textId="77777777" w:rsidTr="1DA3ADD4">
        <w:trPr>
          <w:trHeight w:val="3135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0CC4348" w14:textId="4C27E354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E6B357" w14:textId="412363C5" w:rsidR="1DA3ADD4" w:rsidRDefault="1DA3ADD4"/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170D04" w14:textId="4638C965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Excessive waiting times leading to General Practitioner / medical professional making inappropriate referral </w:t>
            </w:r>
          </w:p>
        </w:tc>
      </w:tr>
      <w:tr w:rsidR="1DA3ADD4" w14:paraId="50A730F4" w14:textId="77777777" w:rsidTr="1DA3ADD4">
        <w:trPr>
          <w:trHeight w:val="1710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E4129F3" w14:textId="2F1863C3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6FB2CD" w14:textId="66FC2EB9" w:rsidR="1DA3ADD4" w:rsidRDefault="1DA3ADD4"/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273878" w14:textId="3C316D71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Covid-19 related delays in referral and treatment  </w:t>
            </w:r>
          </w:p>
        </w:tc>
      </w:tr>
      <w:tr w:rsidR="1DA3ADD4" w14:paraId="235740C5" w14:textId="77777777" w:rsidTr="1DA3ADD4">
        <w:trPr>
          <w:trHeight w:val="5130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4E84AB5" w14:textId="18C58E90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BC5109" w14:textId="25336255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Referral rejected 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18AF76" w14:textId="511DCEC7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Referral to Child and Adolescent Mental Health Services (CAMHS) rejected due to waiting times / lack of staff / risk not adequately assessed for the individual </w:t>
            </w:r>
          </w:p>
        </w:tc>
      </w:tr>
      <w:tr w:rsidR="1DA3ADD4" w14:paraId="147085CF" w14:textId="77777777" w:rsidTr="1DA3ADD4">
        <w:trPr>
          <w:trHeight w:val="3135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FFF364E" w14:textId="05F65F52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C45F25" w14:textId="2B9AD92E" w:rsidR="1DA3ADD4" w:rsidRDefault="1DA3ADD4"/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DDD36C" w14:textId="51B13A30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Complex needs of the patient can't be met by Child and Adolescent Mental Health Services (CAMHS) </w:t>
            </w:r>
          </w:p>
        </w:tc>
      </w:tr>
      <w:tr w:rsidR="1DA3ADD4" w14:paraId="31AB670D" w14:textId="77777777" w:rsidTr="1DA3ADD4">
        <w:trPr>
          <w:trHeight w:val="3420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218F60B" w14:textId="4D071575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1ED500" w14:textId="118F9B2E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Patient engagement lacking 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0243AA" w14:textId="4EDFBBF1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Inadequate contact with child or adult regarding referral (e.g. no follow up call to offer alternative appointment) </w:t>
            </w:r>
          </w:p>
        </w:tc>
      </w:tr>
      <w:tr w:rsidR="1DA3ADD4" w14:paraId="79E1E1B8" w14:textId="77777777" w:rsidTr="1DA3ADD4">
        <w:trPr>
          <w:trHeight w:val="870"/>
        </w:trPr>
        <w:tc>
          <w:tcPr>
            <w:tcW w:w="3213" w:type="dxa"/>
            <w:tcBorders>
              <w:bottom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684564" w14:textId="48499E41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FE83B7" w14:textId="49902CB9" w:rsidR="1DA3ADD4" w:rsidRDefault="1DA3ADD4" w:rsidP="1DA3ADD4">
            <w:pPr>
              <w:spacing w:after="0"/>
            </w:pPr>
            <w:r w:rsidRPr="1DA3AD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ECFA61" w14:textId="25DC2A45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Patient refusal to engage (Child and Adolescent Mental Health Services (CAMHS) subsequently not following up with parent or caregiver in proactive manner) </w:t>
            </w:r>
          </w:p>
        </w:tc>
      </w:tr>
      <w:tr w:rsidR="1DA3ADD4" w14:paraId="59D8D523" w14:textId="77777777" w:rsidTr="1DA3ADD4">
        <w:trPr>
          <w:trHeight w:val="600"/>
        </w:trPr>
        <w:tc>
          <w:tcPr>
            <w:tcW w:w="3213" w:type="dxa"/>
            <w:tcBorders>
              <w:top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0F5EE9" w14:textId="60C1F9CA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b/>
                <w:bCs/>
                <w:color w:val="000000" w:themeColor="text1"/>
              </w:rPr>
              <w:t>Access to harmful content and environments</w:t>
            </w: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30CE52" w14:textId="4611B6BC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Internet </w:t>
            </w:r>
          </w:p>
        </w:tc>
        <w:tc>
          <w:tcPr>
            <w:tcW w:w="3946" w:type="dxa"/>
            <w:tcBorders>
              <w:top w:val="single" w:sz="8" w:space="0" w:color="000000" w:themeColor="text1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482756" w14:textId="33ED014F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Lack of internet safeguarding either in school or failure of websites / social media to block harmful content  </w:t>
            </w:r>
          </w:p>
        </w:tc>
      </w:tr>
      <w:tr w:rsidR="1DA3ADD4" w14:paraId="17085C6F" w14:textId="77777777" w:rsidTr="1DA3ADD4">
        <w:trPr>
          <w:trHeight w:val="570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16192D3" w14:textId="118E6487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EBCE94" w14:textId="5AB64496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Trainline 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19CBD1" w14:textId="6EB86F6C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Ability to access the trainline where access should not be permitted / available (e.g. inadequate fencing) </w:t>
            </w:r>
          </w:p>
        </w:tc>
      </w:tr>
      <w:tr w:rsidR="1DA3ADD4" w14:paraId="2B6742CC" w14:textId="77777777" w:rsidTr="1DA3ADD4">
        <w:trPr>
          <w:trHeight w:val="3705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341E86F" w14:textId="28921EE5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5E13F9" w14:textId="57A76D5C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Harmful items/ substances 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8C5BD1" w14:textId="475AA73B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Access to items that can be used to harm or ligature, where it was known these are a trigger or there is a safety concern </w:t>
            </w:r>
          </w:p>
        </w:tc>
      </w:tr>
      <w:tr w:rsidR="1DA3ADD4" w14:paraId="5C507AC0" w14:textId="77777777" w:rsidTr="1DA3ADD4">
        <w:trPr>
          <w:trHeight w:val="3420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5091097" w14:textId="7AB99C12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32A204" w14:textId="6EB1183D" w:rsidR="1DA3ADD4" w:rsidRDefault="1DA3ADD4"/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5B830B" w14:textId="521BA0F2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Access to alcohol / drugs / substances where a safety concern is known surrounding these substances  </w:t>
            </w:r>
          </w:p>
        </w:tc>
      </w:tr>
      <w:tr w:rsidR="1DA3ADD4" w14:paraId="31A7DB8D" w14:textId="77777777" w:rsidTr="1DA3ADD4">
        <w:trPr>
          <w:trHeight w:val="3135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3F8905D" w14:textId="522953CE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BD2A95" w14:textId="18C848A8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Safeguarding from sensitive material 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0C8BF9" w14:textId="44D7DD55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Sensitive questions asked of the child or presented to the child without adequate follow up or adult support </w:t>
            </w:r>
          </w:p>
        </w:tc>
      </w:tr>
      <w:tr w:rsidR="1DA3ADD4" w14:paraId="7EB14026" w14:textId="77777777" w:rsidTr="1DA3ADD4">
        <w:trPr>
          <w:trHeight w:val="4290"/>
        </w:trPr>
        <w:tc>
          <w:tcPr>
            <w:tcW w:w="3213" w:type="dxa"/>
            <w:tcBorders>
              <w:bottom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499236" w14:textId="033ECBB5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3625D7" w14:textId="2AD73EDF" w:rsidR="1DA3ADD4" w:rsidRDefault="1DA3ADD4" w:rsidP="1DA3ADD4">
            <w:pPr>
              <w:spacing w:after="0"/>
            </w:pPr>
            <w:r w:rsidRPr="1DA3AD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B69C83" w14:textId="25968697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Sensitive material presented to the child in school (as part of the curriculum) without precautions / warnings / consideration of child safety </w:t>
            </w:r>
          </w:p>
        </w:tc>
      </w:tr>
      <w:tr w:rsidR="1DA3ADD4" w14:paraId="7271947A" w14:textId="77777777" w:rsidTr="1DA3ADD4">
        <w:trPr>
          <w:trHeight w:val="3990"/>
        </w:trPr>
        <w:tc>
          <w:tcPr>
            <w:tcW w:w="3213" w:type="dxa"/>
            <w:tcBorders>
              <w:top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9B4118" w14:textId="64400CA5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b/>
                <w:bCs/>
                <w:color w:val="000000" w:themeColor="text1"/>
              </w:rPr>
              <w:t>Place of death</w:t>
            </w: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9D946B" w14:textId="124AEA2D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Hospital (inpatient psychiatric) </w:t>
            </w:r>
          </w:p>
        </w:tc>
        <w:tc>
          <w:tcPr>
            <w:tcW w:w="3946" w:type="dxa"/>
            <w:tcBorders>
              <w:top w:val="single" w:sz="8" w:space="0" w:color="000000" w:themeColor="text1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C4096A" w14:textId="345971AF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Place of death was at an inpatient psychiatric ward (adult or child) where the individual had been admitted and was receiving treatment  </w:t>
            </w:r>
          </w:p>
        </w:tc>
      </w:tr>
      <w:tr w:rsidR="1DA3ADD4" w14:paraId="2116575C" w14:textId="77777777" w:rsidTr="1DA3ADD4">
        <w:trPr>
          <w:trHeight w:val="3420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58468AB" w14:textId="387EDF48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436FF6" w14:textId="76AEDD14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Hospital (general) 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3BCA7A" w14:textId="262A18D5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Place of death was at hospital following an emergency admission / was not related to a psychiatric inpatient stay </w:t>
            </w:r>
          </w:p>
        </w:tc>
      </w:tr>
      <w:tr w:rsidR="1DA3ADD4" w14:paraId="2E816BFC" w14:textId="77777777" w:rsidTr="1DA3ADD4">
        <w:trPr>
          <w:trHeight w:val="1995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B7BEFCC" w14:textId="4CB9A008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B7F751" w14:textId="4701BCAD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Railways and road network 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E060CF" w14:textId="7C3D8606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Place of death was a trainline, underground station, highway or motorway </w:t>
            </w:r>
          </w:p>
        </w:tc>
      </w:tr>
      <w:tr w:rsidR="1DA3ADD4" w14:paraId="06BBCA13" w14:textId="77777777" w:rsidTr="1DA3ADD4">
        <w:trPr>
          <w:trHeight w:val="2280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BB2ED81" w14:textId="5C99980E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37A8C5" w14:textId="6B33A106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Outdoor spaces 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202BED" w14:textId="5DFFB06A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Place of death was a park, quarry, field, cliff, or other outdoor space  </w:t>
            </w:r>
          </w:p>
        </w:tc>
      </w:tr>
      <w:tr w:rsidR="1DA3ADD4" w14:paraId="563F01FC" w14:textId="77777777" w:rsidTr="1DA3ADD4">
        <w:trPr>
          <w:trHeight w:val="3705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01789F2" w14:textId="00926C15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000352" w14:textId="04918379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Home address (private) 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5340BF" w14:textId="1420A8E9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Place of death was the deceased's known family home address (parent, foster carer, family member) </w:t>
            </w:r>
          </w:p>
        </w:tc>
      </w:tr>
      <w:tr w:rsidR="1DA3ADD4" w14:paraId="1BB70897" w14:textId="77777777" w:rsidTr="1DA3ADD4">
        <w:trPr>
          <w:trHeight w:val="4575"/>
        </w:trPr>
        <w:tc>
          <w:tcPr>
            <w:tcW w:w="3213" w:type="dxa"/>
            <w:tcBorders>
              <w:bottom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74B93E" w14:textId="538D8435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23538C" w14:textId="23EA299C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Home address (communal establishment) 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799376" w14:textId="3211F18B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Place of death was a communal establishment (supported living, children’s home, shelter, crisis centre) where the child was residing  </w:t>
            </w:r>
          </w:p>
        </w:tc>
      </w:tr>
      <w:tr w:rsidR="1DA3ADD4" w14:paraId="11207BBA" w14:textId="77777777" w:rsidTr="1DA3ADD4">
        <w:trPr>
          <w:trHeight w:val="1425"/>
        </w:trPr>
        <w:tc>
          <w:tcPr>
            <w:tcW w:w="3213" w:type="dxa"/>
            <w:tcBorders>
              <w:top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EA56BC" w14:textId="3E1B28F9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b/>
                <w:bCs/>
                <w:color w:val="000000" w:themeColor="text1"/>
              </w:rPr>
              <w:t>Diagnosis at time of death</w:t>
            </w: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F885A9" w14:textId="5296A2CD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Post Traumatic Stress Disorder (PTSD) </w:t>
            </w:r>
          </w:p>
        </w:tc>
        <w:tc>
          <w:tcPr>
            <w:tcW w:w="3946" w:type="dxa"/>
            <w:tcBorders>
              <w:top w:val="single" w:sz="8" w:space="0" w:color="000000" w:themeColor="text1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1D797A" w14:textId="0EEE2805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Including post-traumatic stress disorder </w:t>
            </w:r>
          </w:p>
        </w:tc>
      </w:tr>
      <w:tr w:rsidR="1DA3ADD4" w14:paraId="06ECFE19" w14:textId="77777777" w:rsidTr="1DA3ADD4">
        <w:trPr>
          <w:trHeight w:val="2280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C7F5DFA" w14:textId="772F3F1A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5C0093" w14:textId="4F820725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Psychotic disorder 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496C45" w14:textId="3502BA5E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Including schizophrenia, unknown psychosis, schizoaffective disorder </w:t>
            </w:r>
          </w:p>
        </w:tc>
      </w:tr>
      <w:tr w:rsidR="1DA3ADD4" w14:paraId="2AE01C7B" w14:textId="77777777" w:rsidTr="1DA3ADD4">
        <w:trPr>
          <w:trHeight w:val="855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FCA10A2" w14:textId="1575C61E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2444E8" w14:textId="38890870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Mood disorder 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A21293" w14:textId="624DACEC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Including depression  </w:t>
            </w:r>
          </w:p>
        </w:tc>
      </w:tr>
      <w:tr w:rsidR="1DA3ADD4" w14:paraId="3307163E" w14:textId="77777777" w:rsidTr="1DA3ADD4">
        <w:trPr>
          <w:trHeight w:val="1995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DA53DA7" w14:textId="439154BA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204439" w14:textId="395594BC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Anxiety disorders 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E70581" w14:textId="7C0B911C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Including generalised anxiety disorder, Obsessive Compulsive Disorder </w:t>
            </w:r>
          </w:p>
        </w:tc>
      </w:tr>
      <w:tr w:rsidR="1DA3ADD4" w14:paraId="7033FAD3" w14:textId="77777777" w:rsidTr="1DA3ADD4">
        <w:trPr>
          <w:trHeight w:val="2280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6199ECF" w14:textId="079CC6F3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45D3E0" w14:textId="7B683886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Brain injury 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25C636" w14:textId="329461B1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Including brain injuries following other neurological disorders </w:t>
            </w:r>
          </w:p>
        </w:tc>
      </w:tr>
      <w:tr w:rsidR="1DA3ADD4" w14:paraId="3D05B6FC" w14:textId="77777777" w:rsidTr="1DA3ADD4">
        <w:trPr>
          <w:trHeight w:val="2850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A167A6E" w14:textId="0BF3D1EA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2C6C7D" w14:textId="7FE5F1A0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Attention Deficit Hyperactivity Disorder (ADHD) 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B6604F" w14:textId="70A533E2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Including Attention Deficit syndrome and Attention Deficit Hyperactivity Disorder (ADHD) </w:t>
            </w:r>
          </w:p>
        </w:tc>
      </w:tr>
      <w:tr w:rsidR="1DA3ADD4" w14:paraId="7741B575" w14:textId="77777777" w:rsidTr="1DA3ADD4">
        <w:trPr>
          <w:trHeight w:val="1425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D2FA2F8" w14:textId="6CA761FF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546CAE" w14:textId="7B7A1542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Personality disorders 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0FF121" w14:textId="41A1B5A6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Including borderline or unstable personality disorder </w:t>
            </w:r>
          </w:p>
        </w:tc>
      </w:tr>
      <w:tr w:rsidR="1DA3ADD4" w14:paraId="03113993" w14:textId="77777777" w:rsidTr="1DA3ADD4">
        <w:trPr>
          <w:trHeight w:val="1155"/>
        </w:trPr>
        <w:tc>
          <w:tcPr>
            <w:tcW w:w="3213" w:type="dxa"/>
            <w:tcBorders>
              <w:bottom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0C327B" w14:textId="07BDBA7C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E79BCE" w14:textId="001D894E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Autistic Spectrum Disorders 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F755CE" w14:textId="107366E3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Including Autism, Aspergers  </w:t>
            </w:r>
          </w:p>
        </w:tc>
      </w:tr>
      <w:tr w:rsidR="1DA3ADD4" w14:paraId="241822A1" w14:textId="77777777" w:rsidTr="1DA3ADD4">
        <w:trPr>
          <w:trHeight w:val="3705"/>
        </w:trPr>
        <w:tc>
          <w:tcPr>
            <w:tcW w:w="3213" w:type="dxa"/>
            <w:tcBorders>
              <w:top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402B8F" w14:textId="1B18DFC6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b/>
                <w:bCs/>
                <w:color w:val="000000" w:themeColor="text1"/>
              </w:rPr>
              <w:t>Addressee</w:t>
            </w: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CAA99A" w14:textId="0FFFD6A7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Child and Adolescent Mental Health Service (CAMHS)  </w:t>
            </w:r>
          </w:p>
        </w:tc>
        <w:tc>
          <w:tcPr>
            <w:tcW w:w="3946" w:type="dxa"/>
            <w:tcBorders>
              <w:top w:val="single" w:sz="8" w:space="0" w:color="000000" w:themeColor="text1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10B58B" w14:textId="79D8E644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Recipient of the Prevention of Future Death report was the Child and Adolescent Mental Health Service (CAMHS) </w:t>
            </w:r>
          </w:p>
        </w:tc>
      </w:tr>
      <w:tr w:rsidR="1DA3ADD4" w14:paraId="0023684F" w14:textId="77777777" w:rsidTr="1DA3ADD4">
        <w:trPr>
          <w:trHeight w:val="1995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750B0F2" w14:textId="6194DFAB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C25C70" w14:textId="3EEEC58E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Hospital 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F47599" w14:textId="364933A6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Recipient of the Prevention of Future Death report was a hospital </w:t>
            </w:r>
          </w:p>
        </w:tc>
      </w:tr>
      <w:tr w:rsidR="1DA3ADD4" w14:paraId="7A94FDBD" w14:textId="77777777" w:rsidTr="1DA3ADD4">
        <w:trPr>
          <w:trHeight w:val="3705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6B78BDA" w14:textId="49F7DE0E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3C3DB7" w14:textId="5DE60B91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NHS Trust/Clinical Commissioning Group (CCG) 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97FFDD" w14:textId="57F0DBB8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Recipient of the Prevention of Future Death report was an NHS Trust or Clinical Commissioning Group (CCG) </w:t>
            </w:r>
          </w:p>
        </w:tc>
      </w:tr>
      <w:tr w:rsidR="1DA3ADD4" w14:paraId="6AEB1F20" w14:textId="77777777" w:rsidTr="1DA3ADD4">
        <w:trPr>
          <w:trHeight w:val="2850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50A143C" w14:textId="78B89D47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6B5282" w14:textId="7BE1F65C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Community health service 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691956" w14:textId="1B02F605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Recipient of the Prevention of Future Death report was a Community Health Service </w:t>
            </w:r>
          </w:p>
        </w:tc>
      </w:tr>
      <w:tr w:rsidR="1DA3ADD4" w14:paraId="4769B5AE" w14:textId="77777777" w:rsidTr="1DA3ADD4">
        <w:trPr>
          <w:trHeight w:val="2280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3BAA431" w14:textId="36D992D2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F78AF9" w14:textId="65B1258A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Social services 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A7270D" w14:textId="7E537CFB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Recipient of the Prevention of Future Death report was Social Services </w:t>
            </w:r>
          </w:p>
        </w:tc>
      </w:tr>
      <w:tr w:rsidR="1DA3ADD4" w14:paraId="5A7995F0" w14:textId="77777777" w:rsidTr="1DA3ADD4">
        <w:trPr>
          <w:trHeight w:val="2280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B8844C5" w14:textId="10907AFA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31E4B0" w14:textId="2FF53CCC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Local council 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C4B36A" w14:textId="18AFB3E8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Recipient of the Prevention of Future Death report was the Local Council </w:t>
            </w:r>
          </w:p>
        </w:tc>
      </w:tr>
      <w:tr w:rsidR="1DA3ADD4" w14:paraId="158B3D12" w14:textId="77777777" w:rsidTr="1DA3ADD4">
        <w:trPr>
          <w:trHeight w:val="2850"/>
        </w:trPr>
        <w:tc>
          <w:tcPr>
            <w:tcW w:w="3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BD9E527" w14:textId="35614A29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8867BD" w14:textId="1A8C39B3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Police 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9E4BFE" w14:textId="30A68ACC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Recipient of the Prevention of Future Death report was the police, including transport police </w:t>
            </w:r>
          </w:p>
        </w:tc>
      </w:tr>
      <w:tr w:rsidR="1DA3ADD4" w14:paraId="7CF53266" w14:textId="77777777" w:rsidTr="1DA3ADD4">
        <w:trPr>
          <w:trHeight w:val="3990"/>
        </w:trPr>
        <w:tc>
          <w:tcPr>
            <w:tcW w:w="3213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DBAB95" w14:textId="01C40DA6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5596F7" w14:textId="57990B1A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 xml:space="preserve">Private company 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A79B7E" w14:textId="65DA6DC1" w:rsidR="1DA3ADD4" w:rsidRDefault="1DA3ADD4" w:rsidP="1DA3ADD4">
            <w:pPr>
              <w:spacing w:after="0"/>
            </w:pPr>
            <w:r w:rsidRPr="1DA3ADD4">
              <w:rPr>
                <w:rFonts w:ascii="Arial" w:eastAsia="Arial" w:hAnsi="Arial" w:cs="Arial"/>
                <w:color w:val="000000" w:themeColor="text1"/>
              </w:rPr>
              <w:t>Recipient of the Prevention of Future Death report was a private company, including internet, health, social care/housing</w:t>
            </w:r>
          </w:p>
        </w:tc>
      </w:tr>
    </w:tbl>
    <w:p w14:paraId="1D48479D" w14:textId="7BA9C832" w:rsidR="009B3B69" w:rsidRPr="00992CCD" w:rsidRDefault="009B3B69">
      <w:pPr>
        <w:rPr>
          <w:rFonts w:ascii="Arial" w:hAnsi="Arial" w:cs="Arial"/>
          <w:sz w:val="24"/>
          <w:szCs w:val="24"/>
        </w:rPr>
      </w:pPr>
    </w:p>
    <w:sectPr w:rsidR="009B3B69" w:rsidRPr="00992C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B69"/>
    <w:rsid w:val="000478DF"/>
    <w:rsid w:val="003A5D6A"/>
    <w:rsid w:val="00696322"/>
    <w:rsid w:val="006E4785"/>
    <w:rsid w:val="008129DC"/>
    <w:rsid w:val="0087117D"/>
    <w:rsid w:val="00890E1B"/>
    <w:rsid w:val="00992CCD"/>
    <w:rsid w:val="009B3B69"/>
    <w:rsid w:val="00A10BDA"/>
    <w:rsid w:val="00CB43A7"/>
    <w:rsid w:val="00D327D8"/>
    <w:rsid w:val="00FD7094"/>
    <w:rsid w:val="1DA3ADD4"/>
    <w:rsid w:val="38D4B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2F25B"/>
  <w15:chartTrackingRefBased/>
  <w15:docId w15:val="{BB16558D-FD7D-4471-8F17-AFB7C4B3D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3B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3B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3B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3B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3B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3B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3B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3B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3B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3B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3B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3B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3B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3B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3B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3B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3B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3B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3B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3B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3B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3B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3B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3B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3B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3B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3B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3B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3B6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9632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83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A3DFFFBA0E564894FE4BE34C5DA5F2" ma:contentTypeVersion="12" ma:contentTypeDescription="Create a new document." ma:contentTypeScope="" ma:versionID="47875e76c2215b038317ab1b72b379b6">
  <xsd:schema xmlns:xsd="http://www.w3.org/2001/XMLSchema" xmlns:xs="http://www.w3.org/2001/XMLSchema" xmlns:p="http://schemas.microsoft.com/office/2006/metadata/properties" xmlns:ns2="8d5565fa-fa54-4d0a-8f4e-49f3a137f66a" xmlns:ns3="5c9aaf4d-cbe2-4fdd-8b42-0bec736e4aa0" targetNamespace="http://schemas.microsoft.com/office/2006/metadata/properties" ma:root="true" ma:fieldsID="28962aa49ebdf0db9580d2d1dc986333" ns2:_="" ns3:_="">
    <xsd:import namespace="8d5565fa-fa54-4d0a-8f4e-49f3a137f66a"/>
    <xsd:import namespace="5c9aaf4d-cbe2-4fdd-8b42-0bec736e4aa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5565fa-fa54-4d0a-8f4e-49f3a137f6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f1c754ed-6b8d-47f3-b51f-af8d6409c1b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9aaf4d-cbe2-4fdd-8b42-0bec736e4aa0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208c702c-0d46-4800-88f2-d9847d50cfed}" ma:internalName="TaxCatchAll" ma:showField="CatchAllData" ma:web="5c9aaf4d-cbe2-4fdd-8b42-0bec736e4aa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c9aaf4d-cbe2-4fdd-8b42-0bec736e4aa0" xsi:nil="true"/>
    <lcf76f155ced4ddcb4097134ff3c332f xmlns="8d5565fa-fa54-4d0a-8f4e-49f3a137f66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DD7CC32-A600-492F-8D60-9E0EB300453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223CD4F-2683-4E3F-8337-67BEB6B14D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5565fa-fa54-4d0a-8f4e-49f3a137f66a"/>
    <ds:schemaRef ds:uri="5c9aaf4d-cbe2-4fdd-8b42-0bec736e4a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41E2B39-F2C2-4F81-9419-914B0A9A72EC}">
  <ds:schemaRefs>
    <ds:schemaRef ds:uri="http://schemas.microsoft.com/office/2006/metadata/properties"/>
    <ds:schemaRef ds:uri="http://schemas.microsoft.com/office/infopath/2007/PartnerControls"/>
    <ds:schemaRef ds:uri="5c9aaf4d-cbe2-4fdd-8b42-0bec736e4aa0"/>
    <ds:schemaRef ds:uri="8d5565fa-fa54-4d0a-8f4e-49f3a137f66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354</Words>
  <Characters>7724</Characters>
  <Application>Microsoft Office Word</Application>
  <DocSecurity>0</DocSecurity>
  <Lines>64</Lines>
  <Paragraphs>18</Paragraphs>
  <ScaleCrop>false</ScaleCrop>
  <Company/>
  <LinksUpToDate>false</LinksUpToDate>
  <CharactersWithSpaces>9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land, Emma</dc:creator>
  <cp:keywords/>
  <dc:description/>
  <cp:lastModifiedBy>Sharland, Emma</cp:lastModifiedBy>
  <cp:revision>3</cp:revision>
  <dcterms:created xsi:type="dcterms:W3CDTF">2025-03-04T11:39:00Z</dcterms:created>
  <dcterms:modified xsi:type="dcterms:W3CDTF">2025-05-14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A3DFFFBA0E564894FE4BE34C5DA5F2</vt:lpwstr>
  </property>
  <property fmtid="{D5CDD505-2E9C-101B-9397-08002B2CF9AE}" pid="3" name="MediaServiceImageTags">
    <vt:lpwstr/>
  </property>
</Properties>
</file>